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9FF" w:rsidRDefault="00D276B8" w:rsidP="005549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5549FF" w:rsidRDefault="005549FF" w:rsidP="005549FF">
      <w:pPr>
        <w:rPr>
          <w:rFonts w:ascii="Times New Roman" w:hAnsi="Times New Roman" w:cs="Times New Roman"/>
          <w:b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proofErr w:type="gramStart"/>
      <w:r w:rsidRPr="002342BB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Cephalotaxus</w:t>
      </w:r>
      <w:proofErr w:type="spellEnd"/>
      <w:r w:rsidRPr="002342BB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2342BB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griffithii</w:t>
      </w:r>
      <w:proofErr w:type="spell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>Hook.f</w:t>
      </w:r>
      <w:proofErr w:type="spell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>needle</w:t>
      </w:r>
      <w:proofErr w:type="gram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 xml:space="preserve"> extract induces cell cycle arrest, apoptosis and suppression of </w:t>
      </w:r>
      <w:proofErr w:type="spellStart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>hTERT</w:t>
      </w:r>
      <w:proofErr w:type="spell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>hTR</w:t>
      </w:r>
      <w:proofErr w:type="spellEnd"/>
      <w:r w:rsidRPr="002342BB">
        <w:rPr>
          <w:rFonts w:ascii="Times New Roman" w:hAnsi="Times New Roman"/>
          <w:b/>
          <w:bCs/>
          <w:color w:val="000000"/>
          <w:sz w:val="24"/>
          <w:szCs w:val="24"/>
        </w:rPr>
        <w:t xml:space="preserve"> expression on human breast cancer cells</w:t>
      </w: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vertAlign w:val="superscript"/>
        </w:rPr>
      </w:pP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Dinesh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Singh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Moirangthem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*</w:t>
      </w:r>
      <w:r w:rsidRPr="002342BB">
        <w:rPr>
          <w:rFonts w:ascii="Times New Roman" w:hAnsi="Times New Roman"/>
          <w:bCs/>
          <w:i/>
          <w:color w:val="000000"/>
          <w:sz w:val="24"/>
          <w:szCs w:val="24"/>
        </w:rPr>
        <w:t>,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Surbala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Laishram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*</w:t>
      </w:r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Jagat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Chaandra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Borah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, Mohan Chandra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Kalita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2</w:t>
      </w:r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Narayan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Chandra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Talukdar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  <w:r w:rsidRPr="002342BB">
        <w:rPr>
          <w:rFonts w:ascii="Times New Roman" w:hAnsi="Times New Roman"/>
          <w:sz w:val="24"/>
          <w:szCs w:val="24"/>
          <w:vertAlign w:val="superscript"/>
        </w:rPr>
        <w:t>§</w:t>
      </w: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2342BB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Institute of Bioresources and Sustainable Development, Department of Biotechnology, Government of India,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Takyelpat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 xml:space="preserve"> Institutional Area, </w:t>
      </w:r>
      <w:proofErr w:type="spellStart"/>
      <w:r w:rsidRPr="002342BB">
        <w:rPr>
          <w:rFonts w:ascii="Times New Roman" w:hAnsi="Times New Roman"/>
          <w:bCs/>
          <w:color w:val="000000"/>
          <w:sz w:val="24"/>
          <w:szCs w:val="24"/>
        </w:rPr>
        <w:t>Imphal</w:t>
      </w:r>
      <w:proofErr w:type="spellEnd"/>
      <w:r w:rsidRPr="002342BB">
        <w:rPr>
          <w:rFonts w:ascii="Times New Roman" w:hAnsi="Times New Roman"/>
          <w:bCs/>
          <w:color w:val="000000"/>
          <w:sz w:val="24"/>
          <w:szCs w:val="24"/>
        </w:rPr>
        <w:t>, 795001, Manipur, India.</w:t>
      </w: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2342BB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</w:rPr>
        <w:t xml:space="preserve">2  </w:t>
      </w:r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>Department</w:t>
      </w:r>
      <w:proofErr w:type="gramEnd"/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 xml:space="preserve"> of Biotechnology, </w:t>
      </w:r>
      <w:proofErr w:type="spellStart"/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>Gauhati</w:t>
      </w:r>
      <w:proofErr w:type="spellEnd"/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 xml:space="preserve"> University, </w:t>
      </w:r>
      <w:proofErr w:type="spellStart"/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>Guwahati</w:t>
      </w:r>
      <w:proofErr w:type="spellEnd"/>
      <w:r w:rsidRPr="002342BB">
        <w:rPr>
          <w:rFonts w:ascii="Times New Roman" w:hAnsi="Times New Roman"/>
          <w:bCs/>
          <w:iCs/>
          <w:color w:val="000000"/>
          <w:sz w:val="24"/>
          <w:szCs w:val="24"/>
        </w:rPr>
        <w:t>, 781014, Assam</w:t>
      </w: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E9487C" w:rsidRPr="002342BB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2342BB">
        <w:rPr>
          <w:rFonts w:ascii="Times New Roman" w:hAnsi="Times New Roman"/>
          <w:bCs/>
          <w:color w:val="000000"/>
          <w:sz w:val="24"/>
          <w:szCs w:val="24"/>
          <w:lang w:val="en-GB"/>
        </w:rPr>
        <w:t>*</w:t>
      </w:r>
      <w:r w:rsidRPr="00E9487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These authors contributed equally to this work</w:t>
      </w:r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E9487C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GB"/>
        </w:rPr>
        <w:t>§</w:t>
      </w:r>
      <w:r w:rsidRPr="00E9487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Corresponding author</w:t>
      </w:r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9487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-mail addresses: </w:t>
      </w:r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9487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SM: </w:t>
      </w:r>
      <w:hyperlink r:id="rId4" w:history="1">
        <w:r w:rsidRPr="00E9487C">
          <w:rPr>
            <w:rStyle w:val="Hyperlink"/>
            <w:rFonts w:ascii="Times New Roman" w:hAnsi="Times New Roman"/>
            <w:bCs/>
            <w:color w:val="000000" w:themeColor="text1"/>
            <w:sz w:val="24"/>
            <w:szCs w:val="24"/>
            <w:u w:val="none"/>
          </w:rPr>
          <w:t>kamcha_m@yahoo.co.in</w:t>
        </w:r>
      </w:hyperlink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9487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L: </w:t>
      </w:r>
      <w:hyperlink r:id="rId5" w:history="1">
        <w:r w:rsidRPr="00E9487C">
          <w:rPr>
            <w:rStyle w:val="Hyperlink"/>
            <w:rFonts w:ascii="Times New Roman" w:hAnsi="Times New Roman"/>
            <w:bCs/>
            <w:color w:val="000000" w:themeColor="text1"/>
            <w:sz w:val="24"/>
            <w:szCs w:val="24"/>
            <w:u w:val="none"/>
          </w:rPr>
          <w:t>sur_167@yahoo.com</w:t>
        </w:r>
      </w:hyperlink>
    </w:p>
    <w:p w:rsidR="00E9487C" w:rsidRPr="00E9487C" w:rsidRDefault="00E9487C" w:rsidP="00E9487C">
      <w:pPr>
        <w:spacing w:after="0" w:line="480" w:lineRule="auto"/>
        <w:jc w:val="both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  <w:r w:rsidRPr="00E9487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JCB: </w:t>
      </w:r>
      <w:hyperlink r:id="rId6" w:history="1">
        <w:r w:rsidRPr="00E9487C">
          <w:rPr>
            <w:rStyle w:val="Hyperlink"/>
            <w:rFonts w:ascii="Times New Roman" w:hAnsi="Times New Roman"/>
            <w:bCs/>
            <w:iCs/>
            <w:color w:val="000000" w:themeColor="text1"/>
            <w:sz w:val="24"/>
            <w:szCs w:val="24"/>
            <w:u w:val="none"/>
          </w:rPr>
          <w:t>jcborah03@yahoo.com</w:t>
        </w:r>
      </w:hyperlink>
    </w:p>
    <w:p w:rsidR="00E9487C" w:rsidRPr="00EB0D5D" w:rsidRDefault="00E9487C" w:rsidP="00E9487C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9487C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MCK: </w:t>
      </w:r>
      <w:r w:rsidRPr="00EB0D5D">
        <w:rPr>
          <w:rFonts w:ascii="Times New Roman" w:hAnsi="Times New Roman"/>
          <w:bCs/>
          <w:iCs/>
          <w:color w:val="000000" w:themeColor="text1"/>
          <w:sz w:val="24"/>
          <w:szCs w:val="24"/>
        </w:rPr>
        <w:t>mckalita@sify.com</w:t>
      </w:r>
    </w:p>
    <w:p w:rsidR="009A349C" w:rsidRPr="00EB0D5D" w:rsidRDefault="00E9487C" w:rsidP="004078C0">
      <w:pPr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B0D5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CT: </w:t>
      </w:r>
      <w:hyperlink r:id="rId7" w:history="1">
        <w:r w:rsidR="00EB0D5D" w:rsidRPr="00EB0D5D">
          <w:rPr>
            <w:rStyle w:val="Hyperlink"/>
            <w:rFonts w:ascii="Times New Roman" w:hAnsi="Times New Roman"/>
            <w:bCs/>
            <w:color w:val="000000" w:themeColor="text1"/>
            <w:sz w:val="24"/>
            <w:szCs w:val="24"/>
            <w:u w:val="none"/>
          </w:rPr>
          <w:t>nctalukdar@yahoo.com</w:t>
        </w:r>
      </w:hyperlink>
    </w:p>
    <w:p w:rsidR="00444974" w:rsidRDefault="00444974" w:rsidP="0044497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44974" w:rsidRPr="00444974" w:rsidRDefault="003D1C61" w:rsidP="00444974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D7F0A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444974" w:rsidRPr="00ED7F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D7F0A" w:rsidRPr="00ED7F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4974" w:rsidRPr="00ED7F0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44974" w:rsidRPr="004449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4974" w:rsidRPr="009F1801">
        <w:rPr>
          <w:rFonts w:ascii="Times New Roman" w:hAnsi="Times New Roman" w:cs="Times New Roman"/>
          <w:bCs/>
          <w:sz w:val="24"/>
          <w:szCs w:val="24"/>
        </w:rPr>
        <w:t>Details of the primers used for the amplification</w:t>
      </w:r>
    </w:p>
    <w:tbl>
      <w:tblPr>
        <w:tblStyle w:val="TableGrid"/>
        <w:tblpPr w:leftFromText="180" w:rightFromText="180" w:vertAnchor="text" w:horzAnchor="margin" w:tblpY="163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5670"/>
        <w:gridCol w:w="2126"/>
      </w:tblGrid>
      <w:tr w:rsidR="00444974" w:rsidTr="00651735">
        <w:tc>
          <w:tcPr>
            <w:tcW w:w="1384" w:type="dxa"/>
            <w:tcBorders>
              <w:bottom w:val="single" w:sz="4" w:space="0" w:color="auto"/>
            </w:tcBorders>
          </w:tcPr>
          <w:p w:rsidR="00444974" w:rsidRPr="001D15F0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5F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444974" w:rsidRPr="001D15F0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5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4974" w:rsidRPr="001D15F0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5F0">
              <w:rPr>
                <w:rFonts w:ascii="Times New Roman" w:hAnsi="Times New Roman" w:cs="Times New Roman"/>
                <w:sz w:val="24"/>
                <w:szCs w:val="24"/>
              </w:rPr>
              <w:t>Annealing temperature ( ͦ C)</w:t>
            </w:r>
          </w:p>
        </w:tc>
      </w:tr>
      <w:tr w:rsidR="00444974" w:rsidTr="00651735">
        <w:tc>
          <w:tcPr>
            <w:tcW w:w="1384" w:type="dxa"/>
            <w:tcBorders>
              <w:bottom w:val="nil"/>
            </w:tcBorders>
          </w:tcPr>
          <w:p w:rsidR="00444974" w:rsidRPr="007949B1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R</w:t>
            </w:r>
            <w:proofErr w:type="spellEnd"/>
          </w:p>
        </w:tc>
        <w:tc>
          <w:tcPr>
            <w:tcW w:w="5670" w:type="dxa"/>
            <w:tcBorders>
              <w:bottom w:val="nil"/>
            </w:tcBorders>
          </w:tcPr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5′-TCT-AAC-CCT-AAC-TGA-GAA-GGG-CGT-AG-3′</w:t>
            </w:r>
          </w:p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5′-GTT-TGC-TCT-AGA-ATG-AAC-GGT-GGA-AG-3′</w:t>
            </w:r>
          </w:p>
          <w:p w:rsidR="00444974" w:rsidRPr="00143ED6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444974" w:rsidRPr="00BA5470" w:rsidRDefault="00E360FC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4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44974" w:rsidTr="00651735">
        <w:tc>
          <w:tcPr>
            <w:tcW w:w="1384" w:type="dxa"/>
            <w:tcBorders>
              <w:top w:val="nil"/>
              <w:bottom w:val="nil"/>
            </w:tcBorders>
          </w:tcPr>
          <w:p w:rsidR="00444974" w:rsidRPr="007949B1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P-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TCA-AGC-CAA-ACC-TGA-ATC-TGA-G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CCC-CGA-GTG-AAT-CTT-TCT-ACG-C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44974" w:rsidRPr="00BA5470" w:rsidRDefault="00E360FC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4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44974" w:rsidTr="00651735">
        <w:tc>
          <w:tcPr>
            <w:tcW w:w="1384" w:type="dxa"/>
            <w:tcBorders>
              <w:top w:val="nil"/>
              <w:bottom w:val="nil"/>
            </w:tcBorders>
          </w:tcPr>
          <w:p w:rsidR="00444974" w:rsidRPr="007949B1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ERT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AGC-CAG-TCT-CAC-CTT-CAA-CC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GTT-CTT-CCA-AAC-TTG-CTG-ATG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44974" w:rsidRPr="00BA5470" w:rsidRDefault="00E360FC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4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44974" w:rsidTr="00651735">
        <w:tc>
          <w:tcPr>
            <w:tcW w:w="1384" w:type="dxa"/>
            <w:tcBorders>
              <w:top w:val="nil"/>
              <w:bottom w:val="nil"/>
            </w:tcBorders>
          </w:tcPr>
          <w:p w:rsidR="00444974" w:rsidRPr="007949B1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AAG-ACT-CCA-GCG-CCT-TCT-CTC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54215">
              <w:rPr>
                <w:rFonts w:ascii="Times New Roman" w:hAnsi="Times New Roman" w:cs="Times New Roman"/>
                <w:sz w:val="24"/>
                <w:szCs w:val="24"/>
              </w:rPr>
              <w:t>-GTT-TTC-CAA-CTC-CGG-GAT-CTG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54215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44974" w:rsidRPr="00BA5470" w:rsidRDefault="00E360FC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4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44974" w:rsidTr="00651735">
        <w:tc>
          <w:tcPr>
            <w:tcW w:w="1384" w:type="dxa"/>
            <w:tcBorders>
              <w:top w:val="nil"/>
            </w:tcBorders>
          </w:tcPr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top w:val="nil"/>
            </w:tcBorders>
          </w:tcPr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3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123A1">
              <w:rPr>
                <w:rFonts w:ascii="Times New Roman" w:hAnsi="Times New Roman" w:cs="Times New Roman"/>
                <w:sz w:val="24"/>
                <w:szCs w:val="24"/>
              </w:rPr>
              <w:t>-CGG-AGT-CAA-CGG-ATT-TGG-TCG-TAT-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3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9123A1">
              <w:rPr>
                <w:rFonts w:ascii="Times New Roman" w:hAnsi="Times New Roman" w:cs="Times New Roman"/>
                <w:sz w:val="24"/>
                <w:szCs w:val="24"/>
              </w:rPr>
              <w:t>-AGC-CTT-CTC-CAT-GGT-GGT-GAA-GA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3ED6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  <w:p w:rsidR="00444974" w:rsidRPr="009123A1" w:rsidRDefault="00444974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444974" w:rsidRPr="00BA5470" w:rsidRDefault="00E360FC" w:rsidP="004449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4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:rsidR="00444974" w:rsidRDefault="00444974" w:rsidP="0044497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44974" w:rsidSect="00815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49B1"/>
    <w:rsid w:val="000704F2"/>
    <w:rsid w:val="000A4AF5"/>
    <w:rsid w:val="000B218B"/>
    <w:rsid w:val="000C2B39"/>
    <w:rsid w:val="000C7F37"/>
    <w:rsid w:val="000F3EFD"/>
    <w:rsid w:val="00141EBF"/>
    <w:rsid w:val="00143ED6"/>
    <w:rsid w:val="001612EA"/>
    <w:rsid w:val="001A73B1"/>
    <w:rsid w:val="001B4C6E"/>
    <w:rsid w:val="001B50F8"/>
    <w:rsid w:val="001B5720"/>
    <w:rsid w:val="001D15F0"/>
    <w:rsid w:val="002259B3"/>
    <w:rsid w:val="00253F6A"/>
    <w:rsid w:val="002542FF"/>
    <w:rsid w:val="002F3E5C"/>
    <w:rsid w:val="00306956"/>
    <w:rsid w:val="00393384"/>
    <w:rsid w:val="003C5B70"/>
    <w:rsid w:val="003D1C61"/>
    <w:rsid w:val="004078C0"/>
    <w:rsid w:val="00444974"/>
    <w:rsid w:val="00483009"/>
    <w:rsid w:val="004B3DC4"/>
    <w:rsid w:val="004B48C8"/>
    <w:rsid w:val="00547AC6"/>
    <w:rsid w:val="005549FF"/>
    <w:rsid w:val="00602189"/>
    <w:rsid w:val="006109D6"/>
    <w:rsid w:val="00651735"/>
    <w:rsid w:val="006678FA"/>
    <w:rsid w:val="00711BB0"/>
    <w:rsid w:val="00726560"/>
    <w:rsid w:val="00734910"/>
    <w:rsid w:val="007949B1"/>
    <w:rsid w:val="00815746"/>
    <w:rsid w:val="008419D5"/>
    <w:rsid w:val="00857211"/>
    <w:rsid w:val="0086415C"/>
    <w:rsid w:val="00906723"/>
    <w:rsid w:val="009123A1"/>
    <w:rsid w:val="009318D8"/>
    <w:rsid w:val="00954215"/>
    <w:rsid w:val="009A349C"/>
    <w:rsid w:val="009F1801"/>
    <w:rsid w:val="009F491B"/>
    <w:rsid w:val="00A174F7"/>
    <w:rsid w:val="00A434AB"/>
    <w:rsid w:val="00A6411D"/>
    <w:rsid w:val="00AE2CA6"/>
    <w:rsid w:val="00AF6AD9"/>
    <w:rsid w:val="00B2355A"/>
    <w:rsid w:val="00B4344B"/>
    <w:rsid w:val="00BA5470"/>
    <w:rsid w:val="00BB6868"/>
    <w:rsid w:val="00C63786"/>
    <w:rsid w:val="00D247C3"/>
    <w:rsid w:val="00D276B8"/>
    <w:rsid w:val="00D47AD4"/>
    <w:rsid w:val="00D67236"/>
    <w:rsid w:val="00E360FC"/>
    <w:rsid w:val="00E74A19"/>
    <w:rsid w:val="00E9487C"/>
    <w:rsid w:val="00EB0D5D"/>
    <w:rsid w:val="00ED7F0A"/>
    <w:rsid w:val="00EE6082"/>
    <w:rsid w:val="00EF6E1E"/>
    <w:rsid w:val="00F56C7E"/>
    <w:rsid w:val="00F650FB"/>
    <w:rsid w:val="00FE0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9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2F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09D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ctalukdar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borah03@yahoo.com" TargetMode="External"/><Relationship Id="rId5" Type="http://schemas.openxmlformats.org/officeDocument/2006/relationships/hyperlink" Target="mailto:sur_167@yahoo.com" TargetMode="External"/><Relationship Id="rId4" Type="http://schemas.openxmlformats.org/officeDocument/2006/relationships/hyperlink" Target="mailto:kamcha_m@yahoo.co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</dc:creator>
  <cp:lastModifiedBy>jnilles</cp:lastModifiedBy>
  <cp:revision>47</cp:revision>
  <dcterms:created xsi:type="dcterms:W3CDTF">2013-01-01T07:55:00Z</dcterms:created>
  <dcterms:modified xsi:type="dcterms:W3CDTF">2014-08-13T21:46:00Z</dcterms:modified>
</cp:coreProperties>
</file>